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481FE" w14:textId="77777777" w:rsidR="00D83147" w:rsidRDefault="00D83147">
      <w:r>
        <w:rPr>
          <w:noProof/>
          <w:lang w:eastAsia="de-DE"/>
        </w:rPr>
        <w:drawing>
          <wp:inline distT="0" distB="0" distL="0" distR="0" wp14:anchorId="37A1A1BD" wp14:editId="4EC6B21E">
            <wp:extent cx="5760720" cy="4975225"/>
            <wp:effectExtent l="0" t="0" r="11430" b="1587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B9BCB28" w14:textId="5CF385D6" w:rsidR="00162276" w:rsidRPr="00B95D41" w:rsidRDefault="00961DF7" w:rsidP="00C4449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6</w:t>
      </w:r>
      <w:r w:rsidR="00FE6E5A" w:rsidRPr="00B95D41">
        <w:rPr>
          <w:rFonts w:ascii="Arial" w:hAnsi="Arial" w:cs="Arial"/>
          <w:b/>
          <w:sz w:val="24"/>
          <w:szCs w:val="24"/>
          <w:lang w:val="en-GB"/>
        </w:rPr>
        <w:t xml:space="preserve"> Fig</w:t>
      </w:r>
      <w:r w:rsidR="00C44498" w:rsidRPr="00B95D41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C44498" w:rsidRPr="00B95D41">
        <w:rPr>
          <w:rFonts w:ascii="Arial" w:hAnsi="Arial" w:cs="Arial"/>
          <w:sz w:val="24"/>
          <w:szCs w:val="24"/>
          <w:lang w:val="en-GB"/>
        </w:rPr>
        <w:t>mRNA</w:t>
      </w:r>
      <w:r w:rsidR="00C44498" w:rsidRPr="00B95D41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C44498" w:rsidRPr="00B95D41">
        <w:rPr>
          <w:rFonts w:ascii="Arial" w:hAnsi="Arial" w:cs="Arial"/>
          <w:sz w:val="24"/>
          <w:szCs w:val="24"/>
          <w:lang w:val="en-GB"/>
        </w:rPr>
        <w:t>expression levels of key cell cycle-related genes (</w:t>
      </w:r>
      <w:r w:rsidR="00C44498" w:rsidRPr="00B95D41">
        <w:rPr>
          <w:rFonts w:ascii="Arial" w:hAnsi="Arial" w:cs="Arial"/>
          <w:i/>
          <w:sz w:val="24"/>
          <w:szCs w:val="24"/>
          <w:lang w:val="en-GB"/>
        </w:rPr>
        <w:t>MYC</w:t>
      </w:r>
      <w:r w:rsidR="00C44498" w:rsidRPr="00B95D41">
        <w:rPr>
          <w:rFonts w:ascii="Arial" w:hAnsi="Arial" w:cs="Arial"/>
          <w:sz w:val="24"/>
          <w:szCs w:val="24"/>
          <w:lang w:val="en-GB"/>
        </w:rPr>
        <w:t xml:space="preserve">, </w:t>
      </w:r>
      <w:r w:rsidR="00C44498" w:rsidRPr="00B95D41">
        <w:rPr>
          <w:rFonts w:ascii="Arial" w:hAnsi="Arial" w:cs="Arial"/>
          <w:i/>
          <w:sz w:val="24"/>
          <w:szCs w:val="24"/>
          <w:lang w:val="en-GB"/>
        </w:rPr>
        <w:t>CDKN1A</w:t>
      </w:r>
      <w:r w:rsidR="00C44498" w:rsidRPr="00B95D41">
        <w:rPr>
          <w:rFonts w:ascii="Arial" w:hAnsi="Arial" w:cs="Arial"/>
          <w:sz w:val="24"/>
          <w:szCs w:val="24"/>
          <w:lang w:val="en-GB"/>
        </w:rPr>
        <w:t xml:space="preserve">, </w:t>
      </w:r>
      <w:r w:rsidR="00C44498" w:rsidRPr="00B95D41">
        <w:rPr>
          <w:rFonts w:ascii="Arial" w:hAnsi="Arial" w:cs="Arial"/>
          <w:i/>
          <w:sz w:val="24"/>
          <w:szCs w:val="24"/>
          <w:lang w:val="en-GB"/>
        </w:rPr>
        <w:t>CCND1</w:t>
      </w:r>
      <w:r w:rsidR="00C44498" w:rsidRPr="00B95D41">
        <w:rPr>
          <w:rFonts w:ascii="Arial" w:hAnsi="Arial" w:cs="Arial"/>
          <w:sz w:val="24"/>
          <w:szCs w:val="24"/>
          <w:lang w:val="en-GB"/>
        </w:rPr>
        <w:t>)</w:t>
      </w:r>
      <w:r w:rsidR="0090693D">
        <w:rPr>
          <w:rFonts w:ascii="Arial" w:hAnsi="Arial" w:cs="Arial"/>
          <w:sz w:val="24"/>
          <w:szCs w:val="24"/>
          <w:lang w:val="en-GB"/>
        </w:rPr>
        <w:t>,</w:t>
      </w:r>
      <w:r w:rsidR="00C44498" w:rsidRPr="00B95D41">
        <w:rPr>
          <w:rFonts w:ascii="Arial" w:hAnsi="Arial" w:cs="Arial"/>
          <w:sz w:val="24"/>
          <w:szCs w:val="24"/>
          <w:lang w:val="en-GB"/>
        </w:rPr>
        <w:t xml:space="preserve"> previously associated with </w:t>
      </w:r>
      <w:r w:rsidR="00C44498" w:rsidRPr="00B95D41">
        <w:rPr>
          <w:rFonts w:ascii="Arial" w:hAnsi="Arial" w:cs="Arial"/>
          <w:i/>
          <w:sz w:val="24"/>
          <w:szCs w:val="24"/>
          <w:lang w:val="en-GB"/>
        </w:rPr>
        <w:t>ARID1A</w:t>
      </w:r>
      <w:r w:rsidR="00C44498" w:rsidRPr="00B95D41">
        <w:rPr>
          <w:rFonts w:ascii="Arial" w:hAnsi="Arial" w:cs="Arial"/>
          <w:sz w:val="24"/>
          <w:szCs w:val="24"/>
          <w:lang w:val="en-GB"/>
        </w:rPr>
        <w:t xml:space="preserve"> gene function</w:t>
      </w:r>
      <w:r w:rsidR="0090693D">
        <w:rPr>
          <w:rFonts w:ascii="Arial" w:hAnsi="Arial" w:cs="Arial"/>
          <w:sz w:val="24"/>
          <w:szCs w:val="24"/>
          <w:lang w:val="en-GB"/>
        </w:rPr>
        <w:t>,</w:t>
      </w:r>
      <w:bookmarkStart w:id="0" w:name="_GoBack"/>
      <w:bookmarkEnd w:id="0"/>
      <w:r w:rsidR="00C44498" w:rsidRPr="00B95D41">
        <w:rPr>
          <w:rFonts w:ascii="Arial" w:hAnsi="Arial" w:cs="Arial"/>
          <w:sz w:val="24"/>
          <w:szCs w:val="24"/>
          <w:lang w:val="en-GB"/>
        </w:rPr>
        <w:t xml:space="preserve"> in TERT-immortalized normal human </w:t>
      </w:r>
      <w:proofErr w:type="spellStart"/>
      <w:r w:rsidR="00C44498" w:rsidRPr="00B95D41">
        <w:rPr>
          <w:rFonts w:ascii="Arial" w:hAnsi="Arial" w:cs="Arial"/>
          <w:sz w:val="24"/>
          <w:szCs w:val="24"/>
          <w:lang w:val="en-GB"/>
        </w:rPr>
        <w:t>urothelial</w:t>
      </w:r>
      <w:proofErr w:type="spellEnd"/>
      <w:r w:rsidR="00C44498" w:rsidRPr="00B95D41">
        <w:rPr>
          <w:rFonts w:ascii="Arial" w:hAnsi="Arial" w:cs="Arial"/>
          <w:sz w:val="24"/>
          <w:szCs w:val="24"/>
          <w:lang w:val="en-GB"/>
        </w:rPr>
        <w:t xml:space="preserve"> cells (TERT-NHUC) treated with an </w:t>
      </w:r>
      <w:r w:rsidR="00C44498" w:rsidRPr="00B95D41">
        <w:rPr>
          <w:rFonts w:ascii="Arial" w:hAnsi="Arial" w:cs="Arial"/>
          <w:i/>
          <w:sz w:val="24"/>
          <w:szCs w:val="24"/>
          <w:lang w:val="en-GB"/>
        </w:rPr>
        <w:t>ARID1A</w:t>
      </w:r>
      <w:r w:rsidR="00C44498" w:rsidRPr="00B95D41">
        <w:rPr>
          <w:rFonts w:ascii="Arial" w:hAnsi="Arial" w:cs="Arial"/>
          <w:sz w:val="24"/>
          <w:szCs w:val="24"/>
          <w:lang w:val="en-GB"/>
        </w:rPr>
        <w:t>-specific</w:t>
      </w:r>
      <w:r w:rsidR="00B95D41" w:rsidRPr="00B95D41">
        <w:rPr>
          <w:rFonts w:ascii="Arial" w:hAnsi="Arial" w:cs="Arial"/>
          <w:sz w:val="24"/>
          <w:szCs w:val="24"/>
          <w:lang w:val="en-GB"/>
        </w:rPr>
        <w:t xml:space="preserve"> </w:t>
      </w:r>
      <w:r w:rsidR="00B95D41">
        <w:rPr>
          <w:rFonts w:ascii="Arial" w:hAnsi="Arial" w:cs="Arial"/>
          <w:sz w:val="24"/>
          <w:szCs w:val="24"/>
          <w:lang w:val="en-GB"/>
        </w:rPr>
        <w:t>(siRNA_4)</w:t>
      </w:r>
      <w:r w:rsidR="00C44498" w:rsidRPr="00B95D41">
        <w:rPr>
          <w:rFonts w:ascii="Arial" w:hAnsi="Arial" w:cs="Arial"/>
          <w:sz w:val="24"/>
          <w:szCs w:val="24"/>
          <w:lang w:val="en-GB"/>
        </w:rPr>
        <w:t xml:space="preserve"> and control (</w:t>
      </w:r>
      <w:proofErr w:type="spellStart"/>
      <w:r w:rsidR="00C44498" w:rsidRPr="00B95D41">
        <w:rPr>
          <w:rFonts w:ascii="Arial" w:hAnsi="Arial" w:cs="Arial"/>
          <w:sz w:val="24"/>
          <w:szCs w:val="24"/>
          <w:lang w:val="en-GB"/>
        </w:rPr>
        <w:t>siNeg</w:t>
      </w:r>
      <w:proofErr w:type="spellEnd"/>
      <w:r w:rsidR="00C44498" w:rsidRPr="00B95D41">
        <w:rPr>
          <w:rFonts w:ascii="Arial" w:hAnsi="Arial" w:cs="Arial"/>
          <w:sz w:val="24"/>
          <w:szCs w:val="24"/>
          <w:lang w:val="en-GB"/>
        </w:rPr>
        <w:t xml:space="preserve">) </w:t>
      </w:r>
      <w:proofErr w:type="spellStart"/>
      <w:r w:rsidR="00C44498" w:rsidRPr="00B95D41">
        <w:rPr>
          <w:rFonts w:ascii="Arial" w:hAnsi="Arial" w:cs="Arial"/>
          <w:sz w:val="24"/>
          <w:szCs w:val="24"/>
          <w:lang w:val="en-GB"/>
        </w:rPr>
        <w:t>siRNA</w:t>
      </w:r>
      <w:proofErr w:type="spellEnd"/>
      <w:r w:rsidR="00C44498" w:rsidRPr="00B95D41">
        <w:rPr>
          <w:rFonts w:ascii="Arial" w:hAnsi="Arial" w:cs="Arial"/>
          <w:sz w:val="24"/>
          <w:szCs w:val="24"/>
          <w:lang w:val="en-GB"/>
        </w:rPr>
        <w:t xml:space="preserve">. The </w:t>
      </w:r>
      <w:r w:rsidR="00AF50A2" w:rsidRPr="00B95D41">
        <w:rPr>
          <w:rFonts w:ascii="Arial" w:hAnsi="Arial" w:cs="Arial"/>
          <w:sz w:val="24"/>
          <w:szCs w:val="24"/>
          <w:lang w:val="en-GB"/>
        </w:rPr>
        <w:t xml:space="preserve">expression levels of </w:t>
      </w:r>
      <w:r w:rsidR="001144B8" w:rsidRPr="00B95D41">
        <w:rPr>
          <w:rFonts w:ascii="Arial" w:hAnsi="Arial" w:cs="Arial"/>
          <w:sz w:val="24"/>
          <w:szCs w:val="24"/>
          <w:lang w:val="en-GB"/>
        </w:rPr>
        <w:t>the controls were set to 1. Vertical lines: ±</w:t>
      </w:r>
      <w:r w:rsidR="007F6391" w:rsidRPr="00B95D41">
        <w:rPr>
          <w:rFonts w:ascii="Arial" w:hAnsi="Arial" w:cs="Arial"/>
          <w:sz w:val="24"/>
          <w:szCs w:val="24"/>
          <w:lang w:val="en-GB"/>
        </w:rPr>
        <w:t xml:space="preserve"> </w:t>
      </w:r>
      <w:r w:rsidR="001144B8" w:rsidRPr="00B95D41">
        <w:rPr>
          <w:rFonts w:ascii="Arial" w:hAnsi="Arial" w:cs="Arial"/>
          <w:sz w:val="24"/>
          <w:szCs w:val="24"/>
          <w:lang w:val="en-GB"/>
        </w:rPr>
        <w:t>standard error of margin (SEM).</w:t>
      </w:r>
    </w:p>
    <w:p w14:paraId="52CDAE39" w14:textId="77777777" w:rsidR="00D83147" w:rsidRPr="00B95D41" w:rsidRDefault="00D83147" w:rsidP="00D83147">
      <w:pPr>
        <w:rPr>
          <w:lang w:val="en-GB"/>
        </w:rPr>
      </w:pPr>
    </w:p>
    <w:sectPr w:rsidR="00D83147" w:rsidRPr="00B95D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DC7"/>
    <w:rsid w:val="00000684"/>
    <w:rsid w:val="000012DE"/>
    <w:rsid w:val="00003257"/>
    <w:rsid w:val="000110BA"/>
    <w:rsid w:val="0003406B"/>
    <w:rsid w:val="00052050"/>
    <w:rsid w:val="000620EF"/>
    <w:rsid w:val="0006225F"/>
    <w:rsid w:val="00071BC8"/>
    <w:rsid w:val="0007464C"/>
    <w:rsid w:val="00074967"/>
    <w:rsid w:val="0009573C"/>
    <w:rsid w:val="000B0F7D"/>
    <w:rsid w:val="000B4FB2"/>
    <w:rsid w:val="000C5491"/>
    <w:rsid w:val="001144B8"/>
    <w:rsid w:val="0013451E"/>
    <w:rsid w:val="0014288E"/>
    <w:rsid w:val="001450A3"/>
    <w:rsid w:val="00146FCD"/>
    <w:rsid w:val="00162276"/>
    <w:rsid w:val="00183140"/>
    <w:rsid w:val="00183802"/>
    <w:rsid w:val="001C349E"/>
    <w:rsid w:val="001E159D"/>
    <w:rsid w:val="001E6362"/>
    <w:rsid w:val="00215D7B"/>
    <w:rsid w:val="002403D2"/>
    <w:rsid w:val="002518EA"/>
    <w:rsid w:val="002540F3"/>
    <w:rsid w:val="00263EE8"/>
    <w:rsid w:val="00273CA2"/>
    <w:rsid w:val="002817BB"/>
    <w:rsid w:val="00293442"/>
    <w:rsid w:val="002954BA"/>
    <w:rsid w:val="002A2272"/>
    <w:rsid w:val="002A52AD"/>
    <w:rsid w:val="002A6377"/>
    <w:rsid w:val="002C7BAC"/>
    <w:rsid w:val="002D5CDB"/>
    <w:rsid w:val="002F1BB0"/>
    <w:rsid w:val="00306E72"/>
    <w:rsid w:val="0031242B"/>
    <w:rsid w:val="00326012"/>
    <w:rsid w:val="00344A51"/>
    <w:rsid w:val="003524B2"/>
    <w:rsid w:val="00355CE2"/>
    <w:rsid w:val="003757B4"/>
    <w:rsid w:val="003953CF"/>
    <w:rsid w:val="003A2C67"/>
    <w:rsid w:val="003A7A1B"/>
    <w:rsid w:val="003B612A"/>
    <w:rsid w:val="003B7A01"/>
    <w:rsid w:val="003E4086"/>
    <w:rsid w:val="003E43D9"/>
    <w:rsid w:val="004279E7"/>
    <w:rsid w:val="00456A24"/>
    <w:rsid w:val="00463497"/>
    <w:rsid w:val="00470441"/>
    <w:rsid w:val="00487548"/>
    <w:rsid w:val="00490511"/>
    <w:rsid w:val="00493F40"/>
    <w:rsid w:val="004B2C23"/>
    <w:rsid w:val="004B6955"/>
    <w:rsid w:val="004D095F"/>
    <w:rsid w:val="005158D8"/>
    <w:rsid w:val="00542358"/>
    <w:rsid w:val="00565B02"/>
    <w:rsid w:val="00570424"/>
    <w:rsid w:val="00592966"/>
    <w:rsid w:val="00592C60"/>
    <w:rsid w:val="0059499F"/>
    <w:rsid w:val="005A309F"/>
    <w:rsid w:val="005A3BFA"/>
    <w:rsid w:val="005A4064"/>
    <w:rsid w:val="005A5EA2"/>
    <w:rsid w:val="005C3FD3"/>
    <w:rsid w:val="005D2EA5"/>
    <w:rsid w:val="005F3A99"/>
    <w:rsid w:val="005F6A71"/>
    <w:rsid w:val="005F6FA6"/>
    <w:rsid w:val="00615F84"/>
    <w:rsid w:val="00620496"/>
    <w:rsid w:val="00635D02"/>
    <w:rsid w:val="006648D1"/>
    <w:rsid w:val="00687DEF"/>
    <w:rsid w:val="006A1CC2"/>
    <w:rsid w:val="006C2E68"/>
    <w:rsid w:val="006C5DC7"/>
    <w:rsid w:val="006D16B6"/>
    <w:rsid w:val="006D46F3"/>
    <w:rsid w:val="006E22D5"/>
    <w:rsid w:val="006E25AF"/>
    <w:rsid w:val="006E4803"/>
    <w:rsid w:val="00726B5F"/>
    <w:rsid w:val="00751FCE"/>
    <w:rsid w:val="00780382"/>
    <w:rsid w:val="0078104E"/>
    <w:rsid w:val="00791B2E"/>
    <w:rsid w:val="007A665D"/>
    <w:rsid w:val="007B2BB8"/>
    <w:rsid w:val="007E0FBF"/>
    <w:rsid w:val="007F6391"/>
    <w:rsid w:val="00801208"/>
    <w:rsid w:val="0080316E"/>
    <w:rsid w:val="008075CF"/>
    <w:rsid w:val="00815B1E"/>
    <w:rsid w:val="00827847"/>
    <w:rsid w:val="00842FFC"/>
    <w:rsid w:val="00846ECD"/>
    <w:rsid w:val="00857AD9"/>
    <w:rsid w:val="00860270"/>
    <w:rsid w:val="00863CFA"/>
    <w:rsid w:val="0088421A"/>
    <w:rsid w:val="008A2105"/>
    <w:rsid w:val="008B2EC6"/>
    <w:rsid w:val="008E3E32"/>
    <w:rsid w:val="008F621C"/>
    <w:rsid w:val="0090693D"/>
    <w:rsid w:val="00961DF7"/>
    <w:rsid w:val="00966E3B"/>
    <w:rsid w:val="00980AE0"/>
    <w:rsid w:val="009A4BFB"/>
    <w:rsid w:val="009B66F2"/>
    <w:rsid w:val="009D7341"/>
    <w:rsid w:val="009F552E"/>
    <w:rsid w:val="00A1027F"/>
    <w:rsid w:val="00A136CC"/>
    <w:rsid w:val="00A20E7C"/>
    <w:rsid w:val="00A22B14"/>
    <w:rsid w:val="00A412F6"/>
    <w:rsid w:val="00A46D0E"/>
    <w:rsid w:val="00A505D7"/>
    <w:rsid w:val="00AA1CA5"/>
    <w:rsid w:val="00AC14E5"/>
    <w:rsid w:val="00AC6C61"/>
    <w:rsid w:val="00AE7BC9"/>
    <w:rsid w:val="00AF50A2"/>
    <w:rsid w:val="00B11011"/>
    <w:rsid w:val="00B15AB8"/>
    <w:rsid w:val="00B418E2"/>
    <w:rsid w:val="00B54B3F"/>
    <w:rsid w:val="00B83C6F"/>
    <w:rsid w:val="00B86EA3"/>
    <w:rsid w:val="00B95D41"/>
    <w:rsid w:val="00BA3915"/>
    <w:rsid w:val="00C05A1A"/>
    <w:rsid w:val="00C104E2"/>
    <w:rsid w:val="00C13AFD"/>
    <w:rsid w:val="00C16DDF"/>
    <w:rsid w:val="00C2236C"/>
    <w:rsid w:val="00C31A3D"/>
    <w:rsid w:val="00C44498"/>
    <w:rsid w:val="00C80E4F"/>
    <w:rsid w:val="00C87696"/>
    <w:rsid w:val="00C93DFF"/>
    <w:rsid w:val="00CB5599"/>
    <w:rsid w:val="00CC198F"/>
    <w:rsid w:val="00CC2AC6"/>
    <w:rsid w:val="00CC37BB"/>
    <w:rsid w:val="00CC4B31"/>
    <w:rsid w:val="00CF1951"/>
    <w:rsid w:val="00CF50EF"/>
    <w:rsid w:val="00D011CD"/>
    <w:rsid w:val="00D05DDA"/>
    <w:rsid w:val="00D51C9D"/>
    <w:rsid w:val="00D53788"/>
    <w:rsid w:val="00D63E90"/>
    <w:rsid w:val="00D83147"/>
    <w:rsid w:val="00D948B7"/>
    <w:rsid w:val="00D97FAF"/>
    <w:rsid w:val="00DB2B07"/>
    <w:rsid w:val="00DB66E0"/>
    <w:rsid w:val="00DC7A21"/>
    <w:rsid w:val="00DD6BB3"/>
    <w:rsid w:val="00DE594E"/>
    <w:rsid w:val="00E34C75"/>
    <w:rsid w:val="00E41354"/>
    <w:rsid w:val="00E61165"/>
    <w:rsid w:val="00E61826"/>
    <w:rsid w:val="00E62081"/>
    <w:rsid w:val="00E6374A"/>
    <w:rsid w:val="00E644B1"/>
    <w:rsid w:val="00E832BB"/>
    <w:rsid w:val="00EA08B9"/>
    <w:rsid w:val="00EC041D"/>
    <w:rsid w:val="00ED2F88"/>
    <w:rsid w:val="00F11990"/>
    <w:rsid w:val="00F120FC"/>
    <w:rsid w:val="00F13126"/>
    <w:rsid w:val="00F21E9F"/>
    <w:rsid w:val="00F32C3C"/>
    <w:rsid w:val="00F33B7B"/>
    <w:rsid w:val="00F400AE"/>
    <w:rsid w:val="00F50501"/>
    <w:rsid w:val="00F52315"/>
    <w:rsid w:val="00F54687"/>
    <w:rsid w:val="00F57A2C"/>
    <w:rsid w:val="00F6010C"/>
    <w:rsid w:val="00F60AE8"/>
    <w:rsid w:val="00F7741E"/>
    <w:rsid w:val="00F81AA2"/>
    <w:rsid w:val="00FC4233"/>
    <w:rsid w:val="00FE21CB"/>
    <w:rsid w:val="00FE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618D1"/>
  <w15:chartTrackingRefBased/>
  <w15:docId w15:val="{C1FC0A2D-FCD7-4C90-8EB8-9F046656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831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E6E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6E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6E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6E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6E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E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E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tefan\Documents\Uroonkologie%20Postdoc\Eigene%20Paper\ARID1A\Supplementary%20Material\RNA-Expressionsanalyse%20UROtsa_TERT_siARID1A\05_09_17_Auswertung_RT74%20-%20Kopi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20292853445244"/>
          <c:y val="0.12270898653818157"/>
          <c:w val="0.77826746800391922"/>
          <c:h val="0.6663532779793996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</c:dPt>
          <c:dPt>
            <c:idx val="3"/>
            <c:invertIfNegative val="0"/>
            <c:bubble3D val="0"/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5"/>
            <c:invertIfNegative val="0"/>
            <c:bubble3D val="0"/>
          </c:dPt>
          <c:dPt>
            <c:idx val="6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</c:dPt>
          <c:dPt>
            <c:idx val="8"/>
            <c:invertIfNegative val="0"/>
            <c:bubble3D val="0"/>
          </c:dPt>
          <c:dPt>
            <c:idx val="9"/>
            <c:invertIfNegative val="0"/>
            <c:bubble3D val="0"/>
          </c:dPt>
          <c:dPt>
            <c:idx val="10"/>
            <c:invertIfNegative val="0"/>
            <c:bubble3D val="0"/>
          </c:dPt>
          <c:dPt>
            <c:idx val="11"/>
            <c:invertIfNegative val="0"/>
            <c:bubble3D val="0"/>
          </c:dPt>
          <c:dPt>
            <c:idx val="12"/>
            <c:invertIfNegative val="0"/>
            <c:bubble3D val="0"/>
          </c:dPt>
          <c:dLbls>
            <c:dLbl>
              <c:idx val="4"/>
              <c:layout>
                <c:manualLayout>
                  <c:x val="3.9130449676147106E-3"/>
                  <c:y val="-5.337198762984931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3.6030112533798246E-3"/>
                  <c:y val="-6.895237946362273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1.742587594877219E-3"/>
                  <c:y val="-0.10692523404675774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2.9827815282170707E-3"/>
                  <c:y val="-7.030226621563784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3.5644535547910052E-4"/>
                  <c:y val="-5.913042957774179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Per1'!$U$2:$U$9</c:f>
                <c:numCache>
                  <c:formatCode>General</c:formatCode>
                  <c:ptCount val="8"/>
                  <c:pt idx="0">
                    <c:v>0.17406862562797731</c:v>
                  </c:pt>
                  <c:pt idx="1">
                    <c:v>0.12255587184763894</c:v>
                  </c:pt>
                  <c:pt idx="3">
                    <c:v>0.12274704954916205</c:v>
                  </c:pt>
                  <c:pt idx="4">
                    <c:v>0.15751462434709662</c:v>
                  </c:pt>
                  <c:pt idx="6">
                    <c:v>0.10522305886141625</c:v>
                  </c:pt>
                  <c:pt idx="7">
                    <c:v>7.3365542982028797E-2</c:v>
                  </c:pt>
                </c:numCache>
              </c:numRef>
            </c:plus>
            <c:minus>
              <c:numRef>
                <c:f>'Per1'!$T$2:$T$9</c:f>
                <c:numCache>
                  <c:formatCode>General</c:formatCode>
                  <c:ptCount val="8"/>
                  <c:pt idx="0">
                    <c:v>0.14826103161974258</c:v>
                  </c:pt>
                  <c:pt idx="1">
                    <c:v>0.11371536981989716</c:v>
                  </c:pt>
                  <c:pt idx="3">
                    <c:v>0.1093274300729189</c:v>
                  </c:pt>
                  <c:pt idx="4">
                    <c:v>0.14240483155475081</c:v>
                  </c:pt>
                  <c:pt idx="6">
                    <c:v>9.5205269214899912E-2</c:v>
                  </c:pt>
                  <c:pt idx="7">
                    <c:v>6.950967662821128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er1'!$A$2:$A$9</c:f>
              <c:strCache>
                <c:ptCount val="8"/>
                <c:pt idx="0">
                  <c:v>TERT siNeg</c:v>
                </c:pt>
                <c:pt idx="1">
                  <c:v>TERT siARID1A</c:v>
                </c:pt>
                <c:pt idx="3">
                  <c:v>TERT siNeg</c:v>
                </c:pt>
                <c:pt idx="4">
                  <c:v>TERT siARID1A</c:v>
                </c:pt>
                <c:pt idx="6">
                  <c:v>TERT siNeg</c:v>
                </c:pt>
                <c:pt idx="7">
                  <c:v>TERT siARID1A</c:v>
                </c:pt>
              </c:strCache>
            </c:strRef>
          </c:cat>
          <c:val>
            <c:numRef>
              <c:f>'Per1'!$S$2:$S$9</c:f>
              <c:numCache>
                <c:formatCode>0.0000</c:formatCode>
                <c:ptCount val="8"/>
                <c:pt idx="0">
                  <c:v>1</c:v>
                </c:pt>
                <c:pt idx="1">
                  <c:v>1.5764360719584747</c:v>
                </c:pt>
                <c:pt idx="3">
                  <c:v>1</c:v>
                </c:pt>
                <c:pt idx="4">
                  <c:v>1.4845235706290529</c:v>
                </c:pt>
                <c:pt idx="6">
                  <c:v>1</c:v>
                </c:pt>
                <c:pt idx="7">
                  <c:v>1.32256014612254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5713240"/>
        <c:axId val="375713632"/>
      </c:barChart>
      <c:catAx>
        <c:axId val="375713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7571363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7571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lative mRNA Expression</a:t>
                </a:r>
              </a:p>
            </c:rich>
          </c:tx>
          <c:layout>
            <c:manualLayout>
              <c:xMode val="edge"/>
              <c:yMode val="edge"/>
              <c:x val="2.4806361891330748E-2"/>
              <c:y val="0.274472230168169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75713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118</cdr:x>
      <cdr:y>0.03206</cdr:y>
    </cdr:from>
    <cdr:to>
      <cdr:x>0.35991</cdr:x>
      <cdr:y>0.07907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1158950" y="159489"/>
          <a:ext cx="914400" cy="2339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 b="1" i="1"/>
            <a:t>MYC</a:t>
          </a:r>
        </a:p>
      </cdr:txBody>
    </cdr:sp>
  </cdr:relSizeAnchor>
  <cdr:relSizeAnchor xmlns:cdr="http://schemas.openxmlformats.org/drawingml/2006/chartDrawing">
    <cdr:from>
      <cdr:x>0.45179</cdr:x>
      <cdr:y>0.02944</cdr:y>
    </cdr:from>
    <cdr:to>
      <cdr:x>0.61052</cdr:x>
      <cdr:y>0.07646</cdr:y>
    </cdr:to>
    <cdr:sp macro="" textlink="">
      <cdr:nvSpPr>
        <cdr:cNvPr id="3" name="Textfeld 1"/>
        <cdr:cNvSpPr txBox="1"/>
      </cdr:nvSpPr>
      <cdr:spPr>
        <a:xfrm xmlns:a="http://schemas.openxmlformats.org/drawingml/2006/main">
          <a:off x="2602616" y="146494"/>
          <a:ext cx="914400" cy="2339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de-DE" b="1" i="1"/>
            <a:t>CDKN1A</a:t>
          </a:r>
        </a:p>
      </cdr:txBody>
    </cdr:sp>
  </cdr:relSizeAnchor>
  <cdr:relSizeAnchor xmlns:cdr="http://schemas.openxmlformats.org/drawingml/2006/chartDrawing">
    <cdr:from>
      <cdr:x>0.76699</cdr:x>
      <cdr:y>0.02897</cdr:y>
    </cdr:from>
    <cdr:to>
      <cdr:x>0.92572</cdr:x>
      <cdr:y>0.07599</cdr:y>
    </cdr:to>
    <cdr:sp macro="" textlink="">
      <cdr:nvSpPr>
        <cdr:cNvPr id="4" name="Textfeld 1"/>
        <cdr:cNvSpPr txBox="1"/>
      </cdr:nvSpPr>
      <cdr:spPr>
        <a:xfrm xmlns:a="http://schemas.openxmlformats.org/drawingml/2006/main">
          <a:off x="4418420" y="144132"/>
          <a:ext cx="914400" cy="2339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de-DE" b="1" i="1"/>
            <a:t>CCND1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arczyk</dc:creator>
  <cp:keywords/>
  <dc:description/>
  <cp:lastModifiedBy>Stefan Garczyk</cp:lastModifiedBy>
  <cp:revision>12</cp:revision>
  <dcterms:created xsi:type="dcterms:W3CDTF">2018-01-02T13:07:00Z</dcterms:created>
  <dcterms:modified xsi:type="dcterms:W3CDTF">2018-07-20T15:22:00Z</dcterms:modified>
</cp:coreProperties>
</file>